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</w:rPr>
            </w:pPr>
            <w:r>
              <w:rPr>
                <w:b/>
              </w:rPr>
              <w:t>microR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</w:rPr>
            </w:pPr>
            <w:r>
              <w:rPr>
                <w:b/>
              </w:rPr>
              <w:t>P-value for enrichment of predicted target sites in OCM gen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</w:rPr>
            </w:pPr>
            <w:r>
              <w:rPr>
                <w:b/>
              </w:rPr>
              <w:t>Predicted OCM target gen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miR-125/35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0.0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color w:val="008000"/>
              </w:rPr>
            </w:pPr>
            <w:r>
              <w:rPr/>
              <w:t>MMAB, MTHFR, SLC19A1, DHFR, SLC46A1, SARDH, MAT2A, DNMT3B, FPGS, MTR, MAT1A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miR-12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0.08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color w:val="008000"/>
              </w:rPr>
            </w:pPr>
            <w:r>
              <w:rPr/>
              <w:t>MTHF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miR-18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0.098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color w:val="008000"/>
              </w:rPr>
            </w:pPr>
            <w:r>
              <w:rPr/>
              <w:t>MMAB, MTHFR, BHMT, CUBN, GGH, DHFR, MAT2A, FOLH1, GART, SLC25A32, MT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miR-122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0.104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color w:val="008000"/>
              </w:rPr>
            </w:pPr>
            <w:r>
              <w:rPr/>
              <w:t>MMAB, SLC19A1, SLC46A1, MTHFD2L, FTCD, MT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miR-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>0.12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color w:val="008000"/>
              </w:rPr>
            </w:pPr>
            <w:r>
              <w:rPr/>
              <w:t>MTHFR, SLC19A1, MAT2A, MTHFD2, DC320, TCN2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8:05:00Z</dcterms:created>
  <dc:creator>Site License</dc:creator>
  <dc:description/>
  <cp:keywords/>
  <dc:language>en-US</dc:language>
  <cp:lastModifiedBy>Site License</cp:lastModifiedBy>
  <dcterms:modified xsi:type="dcterms:W3CDTF">2011-06-21T18:16:00Z</dcterms:modified>
  <cp:revision>4</cp:revision>
  <dc:subject/>
  <dc:title/>
</cp:coreProperties>
</file>